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A12FE" w14:textId="01176A7A" w:rsidR="00A439C7" w:rsidRDefault="008253FC" w:rsidP="00A439C7">
      <w:pPr>
        <w:jc w:val="center"/>
      </w:pPr>
      <w:r>
        <w:t>Supplemental 3 File</w:t>
      </w:r>
      <w:r w:rsidR="00A439C7">
        <w:t>: EITC Data Codebook</w:t>
      </w:r>
      <w:r w:rsidR="00D36584">
        <w:t xml:space="preserve"> 2020</w:t>
      </w:r>
      <w:bookmarkStart w:id="0" w:name="_GoBack"/>
      <w:bookmarkEnd w:id="0"/>
    </w:p>
    <w:p w14:paraId="38B785DF" w14:textId="77777777" w:rsidR="00A439C7" w:rsidRDefault="00A439C7" w:rsidP="00A439C7">
      <w:r>
        <w:t>State: State Abbreviation</w:t>
      </w:r>
    </w:p>
    <w:p w14:paraId="73978F8E" w14:textId="77777777" w:rsidR="00A439C7" w:rsidRDefault="00A439C7" w:rsidP="00A439C7"/>
    <w:p w14:paraId="186B28BC" w14:textId="77777777" w:rsidR="00A439C7" w:rsidRDefault="00A439C7" w:rsidP="00A439C7">
      <w:r>
        <w:t>Year: Applicable tax year (1980 through 2020)</w:t>
      </w:r>
    </w:p>
    <w:p w14:paraId="6206685F" w14:textId="77777777" w:rsidR="00A439C7" w:rsidRDefault="00A439C7" w:rsidP="00A439C7"/>
    <w:p w14:paraId="2ADEE792" w14:textId="77777777" w:rsidR="00A439C7" w:rsidRDefault="00A439C7" w:rsidP="00A439C7">
      <w:r>
        <w:t>FIPS: State FIPS Code</w:t>
      </w:r>
    </w:p>
    <w:p w14:paraId="44668476" w14:textId="77777777" w:rsidR="00A439C7" w:rsidRDefault="00A439C7" w:rsidP="00A439C7"/>
    <w:p w14:paraId="2BF47417" w14:textId="77777777" w:rsidR="00A439C7" w:rsidRDefault="00A439C7" w:rsidP="00A439C7">
      <w:r>
        <w:t>State_income_tax:</w:t>
      </w:r>
    </w:p>
    <w:p w14:paraId="5C166C4C" w14:textId="77777777" w:rsidR="00A439C7" w:rsidRDefault="00A439C7" w:rsidP="00A439C7">
      <w:r>
        <w:tab/>
        <w:t>0- no state income tax</w:t>
      </w:r>
    </w:p>
    <w:p w14:paraId="6345868F" w14:textId="77777777" w:rsidR="00A439C7" w:rsidRDefault="00A439C7" w:rsidP="00A439C7"/>
    <w:p w14:paraId="7D480BD0" w14:textId="77777777" w:rsidR="00A439C7" w:rsidRDefault="00A439C7" w:rsidP="00A439C7">
      <w:r>
        <w:tab/>
        <w:t>1- state has an income tax</w:t>
      </w:r>
    </w:p>
    <w:p w14:paraId="4FFA3208" w14:textId="77777777" w:rsidR="00A439C7" w:rsidRDefault="00A439C7" w:rsidP="00A439C7"/>
    <w:p w14:paraId="4C5E4654" w14:textId="77777777" w:rsidR="00A439C7" w:rsidRDefault="00A439C7" w:rsidP="00A439C7">
      <w:r>
        <w:t>Perc_0: The percent of the federal credit for households with no children</w:t>
      </w:r>
    </w:p>
    <w:p w14:paraId="57BCF428" w14:textId="77777777" w:rsidR="00A439C7" w:rsidRDefault="00A439C7" w:rsidP="00A439C7"/>
    <w:p w14:paraId="06EF951A" w14:textId="00482C67" w:rsidR="00A439C7" w:rsidRDefault="00A439C7" w:rsidP="00A439C7">
      <w:r>
        <w:t xml:space="preserve">Perc_1: The percent of the federal credit for households with </w:t>
      </w:r>
      <w:r w:rsidR="00D36584">
        <w:t>1 child</w:t>
      </w:r>
    </w:p>
    <w:p w14:paraId="3037AF82" w14:textId="77777777" w:rsidR="00A439C7" w:rsidRDefault="00A439C7" w:rsidP="00A439C7"/>
    <w:p w14:paraId="6354D661" w14:textId="6BDC2A21" w:rsidR="00A439C7" w:rsidRDefault="00A439C7" w:rsidP="00A439C7">
      <w:r>
        <w:t xml:space="preserve">Perc_2: The percent of the federal credit for households with </w:t>
      </w:r>
      <w:r w:rsidR="00D36584">
        <w:t xml:space="preserve">2 </w:t>
      </w:r>
      <w:r>
        <w:t>children</w:t>
      </w:r>
    </w:p>
    <w:p w14:paraId="48B1445E" w14:textId="77777777" w:rsidR="00A439C7" w:rsidRDefault="00A439C7" w:rsidP="00A439C7"/>
    <w:p w14:paraId="5398B106" w14:textId="78493576" w:rsidR="00A439C7" w:rsidRDefault="00A439C7" w:rsidP="00A439C7">
      <w:r>
        <w:t xml:space="preserve">Perc_3: The percent of the federal credit for households with </w:t>
      </w:r>
      <w:r w:rsidR="00D36584">
        <w:t>3 or more</w:t>
      </w:r>
      <w:r>
        <w:t xml:space="preserve"> children</w:t>
      </w:r>
    </w:p>
    <w:p w14:paraId="23CC1C15" w14:textId="77777777" w:rsidR="00A439C7" w:rsidRDefault="00A439C7" w:rsidP="00A439C7"/>
    <w:p w14:paraId="685E107E" w14:textId="77777777" w:rsidR="00A439C7" w:rsidRDefault="00A439C7" w:rsidP="00A439C7">
      <w:r>
        <w:t>Refundable:</w:t>
      </w:r>
    </w:p>
    <w:p w14:paraId="7BAB9AD2" w14:textId="77777777" w:rsidR="00A439C7" w:rsidRDefault="00A439C7" w:rsidP="00A439C7">
      <w:r>
        <w:tab/>
        <w:t>MISSING - State has no EITC, so refundability not applicable</w:t>
      </w:r>
    </w:p>
    <w:p w14:paraId="42910C06" w14:textId="77777777" w:rsidR="00A439C7" w:rsidRDefault="00A439C7" w:rsidP="00A439C7">
      <w:r>
        <w:tab/>
        <w:t>0- State has an EITC that is not refundable</w:t>
      </w:r>
    </w:p>
    <w:p w14:paraId="467EB222" w14:textId="77777777" w:rsidR="00A439C7" w:rsidRDefault="00A439C7" w:rsidP="00A439C7">
      <w:r>
        <w:tab/>
        <w:t xml:space="preserve">1- State has an EITC that is refundable </w:t>
      </w:r>
    </w:p>
    <w:p w14:paraId="0584ABC8" w14:textId="77777777" w:rsidR="00A439C7" w:rsidRDefault="00A439C7" w:rsidP="00A439C7">
      <w:r>
        <w:t>Notes:</w:t>
      </w:r>
    </w:p>
    <w:p w14:paraId="4DBEBA93" w14:textId="77777777" w:rsidR="00A439C7" w:rsidRDefault="00A439C7" w:rsidP="00A439C7">
      <w:r>
        <w:t xml:space="preserve">-For a minority of states that do not base their EITC on the federal EITC, </w:t>
      </w:r>
    </w:p>
    <w:p w14:paraId="2908659B" w14:textId="77777777" w:rsidR="00A439C7" w:rsidRDefault="00A439C7" w:rsidP="00A439C7">
      <w:r>
        <w:t xml:space="preserve"> percentages were calculated and not taken directly from legal text.</w:t>
      </w:r>
    </w:p>
    <w:p w14:paraId="422EBABC" w14:textId="7BB5F96D" w:rsidR="00A439C7" w:rsidRDefault="00A439C7" w:rsidP="00A439C7">
      <w:r>
        <w:t xml:space="preserve"> See Komro et al 20</w:t>
      </w:r>
      <w:r w:rsidR="00DB7A92">
        <w:t>20</w:t>
      </w:r>
      <w:r>
        <w:t>, table 1 for details</w:t>
      </w:r>
    </w:p>
    <w:p w14:paraId="3141762B" w14:textId="77777777" w:rsidR="008C5128" w:rsidRDefault="008C5128" w:rsidP="00A439C7"/>
    <w:p w14:paraId="15BE8675" w14:textId="0D3AA3BC" w:rsidR="00A439C7" w:rsidRDefault="00A439C7" w:rsidP="00A439C7">
      <w:r>
        <w:lastRenderedPageBreak/>
        <w:t xml:space="preserve">-VA in 2000 to 2005 is </w:t>
      </w:r>
      <w:r w:rsidR="00D36584">
        <w:t>intentionally</w:t>
      </w:r>
      <w:r>
        <w:t xml:space="preserve"> left missing for Perc_0-Perc_3. During</w:t>
      </w:r>
    </w:p>
    <w:p w14:paraId="4938E6E8" w14:textId="77777777" w:rsidR="00A439C7" w:rsidRDefault="00A439C7" w:rsidP="00A439C7">
      <w:r>
        <w:t xml:space="preserve"> those years, VA had a fixed credit based on the number of persons in a</w:t>
      </w:r>
    </w:p>
    <w:p w14:paraId="26FF3929" w14:textId="77777777" w:rsidR="00A439C7" w:rsidRDefault="00A439C7" w:rsidP="00A439C7">
      <w:r>
        <w:t xml:space="preserve"> household that applied to households under the federal poverty guidelines.</w:t>
      </w:r>
    </w:p>
    <w:p w14:paraId="28409C6F" w14:textId="77777777" w:rsidR="00A439C7" w:rsidRDefault="00A439C7" w:rsidP="00A439C7">
      <w:r>
        <w:t xml:space="preserve"> Users are encouraged to modify these rows as needed for their specific</w:t>
      </w:r>
    </w:p>
    <w:p w14:paraId="51BE0D30" w14:textId="77777777" w:rsidR="00A439C7" w:rsidRDefault="00A439C7" w:rsidP="00A439C7">
      <w:r>
        <w:t xml:space="preserve"> analyses.</w:t>
      </w:r>
    </w:p>
    <w:p w14:paraId="030CD37E" w14:textId="77777777" w:rsidR="00A439C7" w:rsidRDefault="00A439C7" w:rsidP="00A439C7"/>
    <w:p w14:paraId="1E1A2F37" w14:textId="77777777" w:rsidR="00A439C7" w:rsidRDefault="00A439C7" w:rsidP="00A439C7">
      <w:r>
        <w:t>- Maryland appears twice in the data set as MD1 and MD2. Maryland has both a</w:t>
      </w:r>
    </w:p>
    <w:p w14:paraId="6D920B6D" w14:textId="1DA826E2" w:rsidR="00A439C7" w:rsidRDefault="00A439C7" w:rsidP="00A439C7">
      <w:r>
        <w:t xml:space="preserve">  refundable and non-</w:t>
      </w:r>
      <w:r w:rsidR="00D36584">
        <w:t>refundable</w:t>
      </w:r>
      <w:r>
        <w:t xml:space="preserve"> EITC credit that were enacted at different points.</w:t>
      </w:r>
    </w:p>
    <w:p w14:paraId="16CD3927" w14:textId="307B8AD4" w:rsidR="00A439C7" w:rsidRDefault="00A439C7" w:rsidP="00A439C7">
      <w:r>
        <w:t xml:space="preserve">  For years when both are </w:t>
      </w:r>
      <w:r w:rsidR="00D36584">
        <w:t>available</w:t>
      </w:r>
      <w:r>
        <w:t xml:space="preserve">, residents must </w:t>
      </w:r>
      <w:r w:rsidR="00D36584">
        <w:t>choose</w:t>
      </w:r>
      <w:r>
        <w:t xml:space="preserve"> one or the other. Both</w:t>
      </w:r>
    </w:p>
    <w:p w14:paraId="5A165E04" w14:textId="77777777" w:rsidR="00A439C7" w:rsidRDefault="00A439C7" w:rsidP="00A439C7">
      <w:r>
        <w:t xml:space="preserve">  are provided in the data so that users can chose which is more relevant for</w:t>
      </w:r>
    </w:p>
    <w:p w14:paraId="272198EB" w14:textId="77777777" w:rsidR="00A439C7" w:rsidRDefault="00A439C7" w:rsidP="00A439C7">
      <w:r>
        <w:t xml:space="preserve">  their specific analysis. </w:t>
      </w:r>
    </w:p>
    <w:p w14:paraId="4EF44490" w14:textId="77777777" w:rsidR="00A439C7" w:rsidRDefault="00A439C7" w:rsidP="00A439C7"/>
    <w:p w14:paraId="0BF73650" w14:textId="77777777" w:rsidR="00A439C7" w:rsidRDefault="00A439C7" w:rsidP="00A439C7">
      <w:r>
        <w:t xml:space="preserve"> - Washington enacted a state EITC in 2009. However, the credit has never been </w:t>
      </w:r>
    </w:p>
    <w:p w14:paraId="25EB410E" w14:textId="77777777" w:rsidR="00A439C7" w:rsidRDefault="00A439C7" w:rsidP="00A439C7">
      <w:r>
        <w:t xml:space="preserve">   funded. Accordingly, for analytic purposes we treat WA as having no credit</w:t>
      </w:r>
    </w:p>
    <w:p w14:paraId="4D2B6D15" w14:textId="77777777" w:rsidR="00A439C7" w:rsidRDefault="00A439C7" w:rsidP="00A439C7"/>
    <w:p w14:paraId="1604A4E9" w14:textId="77777777" w:rsidR="00A439C7" w:rsidRDefault="00A439C7" w:rsidP="00A439C7">
      <w:r>
        <w:t xml:space="preserve">-  The Colorado EITC was established as a refund mechanism under CO’s Taxpayer </w:t>
      </w:r>
    </w:p>
    <w:p w14:paraId="4B372FCC" w14:textId="77777777" w:rsidR="00A439C7" w:rsidRDefault="00A439C7" w:rsidP="00A439C7">
      <w:r>
        <w:t xml:space="preserve">   Bill of Rights (TABOR), and requires a budget surplus for the EITC credit to </w:t>
      </w:r>
    </w:p>
    <w:p w14:paraId="1F3184F2" w14:textId="77777777" w:rsidR="00A439C7" w:rsidRDefault="00A439C7" w:rsidP="00A439C7">
      <w:r>
        <w:t xml:space="preserve">   be financed. The credit was funded from 1999-2001. No surplus was available </w:t>
      </w:r>
    </w:p>
    <w:p w14:paraId="49C5F79A" w14:textId="0E89B911" w:rsidR="00A439C7" w:rsidRDefault="00A439C7" w:rsidP="00A439C7">
      <w:r>
        <w:t xml:space="preserve">   from 2002 to 2014. The credit was again funded in 2015. From 2016 on, a </w:t>
      </w:r>
      <w:r w:rsidR="00D36584">
        <w:t>permanent</w:t>
      </w:r>
      <w:r>
        <w:t xml:space="preserve"> </w:t>
      </w:r>
    </w:p>
    <w:p w14:paraId="4AB8B7EB" w14:textId="77777777" w:rsidR="00A439C7" w:rsidRDefault="00A439C7" w:rsidP="00A439C7">
      <w:r>
        <w:t xml:space="preserve">   EITC was implemented. Years without funding are treated as having no EITC.   </w:t>
      </w:r>
    </w:p>
    <w:p w14:paraId="2B749E92" w14:textId="77777777" w:rsidR="00A439C7" w:rsidRDefault="00A439C7" w:rsidP="00A439C7"/>
    <w:p w14:paraId="33F4059B" w14:textId="77777777" w:rsidR="00A439C7" w:rsidRDefault="00A439C7" w:rsidP="00A439C7">
      <w:r>
        <w:t xml:space="preserve">-  Beginning in 2017, Oregon enacted an additional child tax credit worth 3% of the federal EITC. </w:t>
      </w:r>
    </w:p>
    <w:p w14:paraId="3387D87C" w14:textId="77777777" w:rsidR="00A439C7" w:rsidRDefault="00A439C7" w:rsidP="00A439C7">
      <w:r>
        <w:t xml:space="preserve">   To qualify for this credit, you must qualify for the federal EITC as well as have a qualifying </w:t>
      </w:r>
    </w:p>
    <w:p w14:paraId="7D88EA54" w14:textId="77777777" w:rsidR="00A439C7" w:rsidRDefault="00A439C7" w:rsidP="00A439C7">
      <w:r>
        <w:t xml:space="preserve">   dependent under 3 years of age. This additional child tax credit is not included in the data.</w:t>
      </w:r>
    </w:p>
    <w:p w14:paraId="08929E31" w14:textId="59A7456D" w:rsidR="00A439C7" w:rsidRDefault="00A439C7" w:rsidP="00A439C7">
      <w:r>
        <w:t xml:space="preserve">   Analysts wishing to modify this for analyses of qualifying samples should a</w:t>
      </w:r>
      <w:r w:rsidR="000773C4">
        <w:t>dd</w:t>
      </w:r>
      <w:r>
        <w:t xml:space="preserve"> 3% to the relevant</w:t>
      </w:r>
    </w:p>
    <w:p w14:paraId="7BCB7312" w14:textId="77777777" w:rsidR="00B0749C" w:rsidRDefault="00A439C7" w:rsidP="00A439C7">
      <w:r>
        <w:t xml:space="preserve">   years in Oregon.</w:t>
      </w:r>
    </w:p>
    <w:sectPr w:rsidR="00B07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9C7"/>
    <w:rsid w:val="000773C4"/>
    <w:rsid w:val="008253FC"/>
    <w:rsid w:val="008C5128"/>
    <w:rsid w:val="00A439C7"/>
    <w:rsid w:val="00B0749C"/>
    <w:rsid w:val="00D36584"/>
    <w:rsid w:val="00DB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A9DA3"/>
  <w15:chartTrackingRefBased/>
  <w15:docId w15:val="{CC85B7F6-BE75-48A9-98C8-1107CA66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9C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6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5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5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DPS Review</dc:creator>
  <cp:keywords/>
  <dc:description/>
  <cp:lastModifiedBy>Rentmeester, Shelby</cp:lastModifiedBy>
  <cp:revision>2</cp:revision>
  <dcterms:created xsi:type="dcterms:W3CDTF">2020-10-08T17:19:00Z</dcterms:created>
  <dcterms:modified xsi:type="dcterms:W3CDTF">2020-10-08T17:19:00Z</dcterms:modified>
</cp:coreProperties>
</file>